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920"/>
        <w:gridCol w:w="2680"/>
        <w:gridCol w:w="2680"/>
        <w:gridCol w:w="1200"/>
      </w:tblGrid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ATG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PT-CY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Test p-value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Number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18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AGE median (range) 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4(18-76.1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1.7(19-67.7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52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YEAR median (range) 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010(2007-2014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013(2008-2014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disease status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CR1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40 (44.4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51 (43.2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94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CR2+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4 (26.7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4 (28.8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active disease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6 (28.9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3 (27.9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ex mismatch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No F-&gt;M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60 (66.7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84 (71.8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42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F-&gt;M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0 (33.3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3 (28.2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issing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Performance status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KPS&lt;90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3 (30.3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5 (31.8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82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KPS≥90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53 (69.7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75 (68.2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issing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tem cell source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BM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6 (28.9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63 (53.4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PB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64 (71.1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55 (46.6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onditioning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AC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58 (64.44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79 (66.9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70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RIC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2 (35.6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9 (33.1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onditioning details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AC TBI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6 (17.8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47 (39.8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AC chemo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42 (46.7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2 (27.1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RIC TBI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9 (10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7 (14.4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RIC chemo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3 (25.6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2 (18.6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acute GVHD 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no GVHD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45 (50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52 (45.6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0.41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aGVHD</w:t>
            </w:r>
            <w:proofErr w:type="spellEnd"/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II-IV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0 (33.7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1 (27.7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highlight w:val="yellow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chronic GVHD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No </w:t>
            </w:r>
            <w:proofErr w:type="spellStart"/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cGVHD</w:t>
            </w:r>
            <w:proofErr w:type="spellEnd"/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66 (75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75 (68.8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33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proofErr w:type="spellStart"/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cGVHD</w:t>
            </w:r>
            <w:proofErr w:type="spellEnd"/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2 (25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4 (31.2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issing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engraftment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No 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6 (6.9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1 (9.6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0.48</w:t>
            </w: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81 (93.1% )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103 (90.3% )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  <w:tr w:rsidR="008E2565" w:rsidRPr="008E2565" w:rsidTr="00D26C0A">
        <w:trPr>
          <w:trHeight w:val="300"/>
        </w:trPr>
        <w:tc>
          <w:tcPr>
            <w:tcW w:w="292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missing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68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8E2565">
              <w:rPr>
                <w:rFonts w:cstheme="minorHAnsi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8E2565" w:rsidRPr="008E2565" w:rsidRDefault="008E2565" w:rsidP="00D26C0A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</w:tr>
    </w:tbl>
    <w:p w:rsidR="002E51CD" w:rsidRDefault="001F519B">
      <w:r>
        <w:rPr>
          <w:rFonts w:ascii="Times New Roman" w:hAnsi="Times New Roman"/>
          <w:szCs w:val="24"/>
        </w:rPr>
        <w:t xml:space="preserve">Additional file 1: </w:t>
      </w:r>
      <w:r w:rsidRPr="009559A3">
        <w:rPr>
          <w:rFonts w:ascii="Times New Roman" w:hAnsi="Times New Roman"/>
          <w:szCs w:val="24"/>
        </w:rPr>
        <w:t xml:space="preserve">Table </w:t>
      </w:r>
      <w:proofErr w:type="spellStart"/>
      <w:r w:rsidRPr="009559A3">
        <w:rPr>
          <w:rFonts w:ascii="Times New Roman" w:hAnsi="Times New Roman"/>
          <w:szCs w:val="24"/>
        </w:rPr>
        <w:t>S1</w:t>
      </w:r>
      <w:proofErr w:type="spellEnd"/>
      <w:r w:rsidRPr="009559A3">
        <w:rPr>
          <w:rFonts w:ascii="Times New Roman" w:hAnsi="Times New Roman"/>
          <w:szCs w:val="24"/>
        </w:rPr>
        <w:t xml:space="preserve"> Patients characteristics according to </w:t>
      </w:r>
      <w:proofErr w:type="spellStart"/>
      <w:r w:rsidRPr="009559A3">
        <w:rPr>
          <w:rFonts w:ascii="Times New Roman" w:hAnsi="Times New Roman"/>
          <w:szCs w:val="24"/>
        </w:rPr>
        <w:t>GVHD</w:t>
      </w:r>
      <w:proofErr w:type="spellEnd"/>
      <w:r w:rsidRPr="009559A3">
        <w:rPr>
          <w:rFonts w:ascii="Times New Roman" w:hAnsi="Times New Roman"/>
          <w:szCs w:val="24"/>
        </w:rPr>
        <w:t xml:space="preserve"> prophylaxis.</w:t>
      </w:r>
    </w:p>
    <w:sectPr w:rsidR="002E51CD" w:rsidSect="007D3A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38D0" w:rsidRDefault="00B138D0" w:rsidP="008E2565">
      <w:pPr>
        <w:spacing w:after="0" w:line="240" w:lineRule="auto"/>
      </w:pPr>
      <w:r>
        <w:separator/>
      </w:r>
    </w:p>
  </w:endnote>
  <w:endnote w:type="continuationSeparator" w:id="0">
    <w:p w:rsidR="00B138D0" w:rsidRDefault="00B138D0" w:rsidP="008E25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65" w:rsidRDefault="008E256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65" w:rsidRDefault="008E256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65" w:rsidRDefault="008E256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38D0" w:rsidRDefault="00B138D0" w:rsidP="008E2565">
      <w:pPr>
        <w:spacing w:after="0" w:line="240" w:lineRule="auto"/>
      </w:pPr>
      <w:r>
        <w:separator/>
      </w:r>
    </w:p>
  </w:footnote>
  <w:footnote w:type="continuationSeparator" w:id="0">
    <w:p w:rsidR="00B138D0" w:rsidRDefault="00B138D0" w:rsidP="008E25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65" w:rsidRDefault="008E256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65" w:rsidRPr="008E2565" w:rsidRDefault="008E2565" w:rsidP="008E2565">
    <w:pPr>
      <w:rPr>
        <w:rFonts w:cstheme="minorHAnsi"/>
        <w:b/>
        <w:shd w:val="clear" w:color="auto" w:fill="FFFFFF"/>
      </w:rPr>
    </w:pPr>
    <w:r w:rsidRPr="008E2565">
      <w:rPr>
        <w:rFonts w:cstheme="minorHAnsi"/>
        <w:b/>
        <w:shd w:val="clear" w:color="auto" w:fill="FFFFFF"/>
      </w:rPr>
      <w:t>Su</w:t>
    </w:r>
    <w:bookmarkStart w:id="0" w:name="_GoBack"/>
    <w:bookmarkEnd w:id="0"/>
    <w:r w:rsidRPr="008E2565">
      <w:rPr>
        <w:rFonts w:cstheme="minorHAnsi"/>
        <w:b/>
        <w:shd w:val="clear" w:color="auto" w:fill="FFFFFF"/>
      </w:rPr>
      <w:t>pplemental Table 1. Patients characteristics according to GVHD prophylaxis</w:t>
    </w:r>
  </w:p>
  <w:p w:rsidR="008E2565" w:rsidRDefault="008E256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65" w:rsidRDefault="008E2565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E359C1"/>
    <w:rsid w:val="001F519B"/>
    <w:rsid w:val="004D53BC"/>
    <w:rsid w:val="007D3AE7"/>
    <w:rsid w:val="008E2565"/>
    <w:rsid w:val="00B138D0"/>
    <w:rsid w:val="00E359C1"/>
    <w:rsid w:val="00EE2F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5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25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E256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565"/>
  </w:style>
  <w:style w:type="paragraph" w:styleId="Footer">
    <w:name w:val="footer"/>
    <w:basedOn w:val="Normal"/>
    <w:link w:val="FooterChar"/>
    <w:uiPriority w:val="99"/>
    <w:unhideWhenUsed/>
    <w:rsid w:val="008E256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256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E2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8E256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E2565"/>
  </w:style>
  <w:style w:type="paragraph" w:styleId="Pidipagina">
    <w:name w:val="footer"/>
    <w:basedOn w:val="Normale"/>
    <w:link w:val="PidipaginaCarattere"/>
    <w:uiPriority w:val="99"/>
    <w:unhideWhenUsed/>
    <w:rsid w:val="008E256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E25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940</Characters>
  <Application>Microsoft Office Word</Application>
  <DocSecurity>0</DocSecurity>
  <Lines>188</Lines>
  <Paragraphs>148</Paragraphs>
  <ScaleCrop>false</ScaleCrop>
  <Company/>
  <LinksUpToDate>false</LinksUpToDate>
  <CharactersWithSpaces>1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antoro</dc:creator>
  <cp:keywords/>
  <dc:description/>
  <cp:lastModifiedBy>VKIRAM</cp:lastModifiedBy>
  <cp:revision>3</cp:revision>
  <dcterms:created xsi:type="dcterms:W3CDTF">2017-05-11T15:37:00Z</dcterms:created>
  <dcterms:modified xsi:type="dcterms:W3CDTF">2017-05-22T21:26:00Z</dcterms:modified>
</cp:coreProperties>
</file>